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B2C3E" w14:textId="77777777" w:rsidR="00712DEE" w:rsidRPr="00C57A61" w:rsidRDefault="00712DEE" w:rsidP="00712DEE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  <w:r w:rsidRPr="00C57A61">
        <w:rPr>
          <w:rFonts w:ascii="Times New Roman" w:hAnsi="Times New Roman" w:cs="Times New Roman"/>
          <w:b/>
          <w:bCs/>
          <w:szCs w:val="21"/>
        </w:rPr>
        <w:t>Data generated from Web tools.</w:t>
      </w:r>
    </w:p>
    <w:p w14:paraId="39ECF6B4" w14:textId="77777777" w:rsidR="00712DEE" w:rsidRPr="00C57A61" w:rsidRDefault="00712DEE" w:rsidP="00712DEE">
      <w:pPr>
        <w:spacing w:line="400" w:lineRule="exact"/>
        <w:rPr>
          <w:rFonts w:ascii="Times New Roman" w:hAnsi="Times New Roman" w:cs="Times New Roman"/>
          <w:szCs w:val="21"/>
        </w:rPr>
      </w:pPr>
      <w:r w:rsidRPr="00C57A61">
        <w:rPr>
          <w:rFonts w:ascii="Times New Roman" w:hAnsi="Times New Roman" w:cs="Times New Roman"/>
          <w:b/>
          <w:bCs/>
          <w:szCs w:val="21"/>
        </w:rPr>
        <w:t>1</w:t>
      </w:r>
      <w:r w:rsidRPr="00C57A61">
        <w:rPr>
          <w:rFonts w:ascii="Times New Roman" w:hAnsi="Times New Roman" w:cs="Times New Roman"/>
          <w:szCs w:val="21"/>
        </w:rPr>
        <w:t>. ZBTB42 pan-cancer expression data is generated by Web tools ---GEPIA</w:t>
      </w:r>
    </w:p>
    <w:p w14:paraId="52C1295D" w14:textId="77777777" w:rsidR="00712DEE" w:rsidRPr="00C57A61" w:rsidRDefault="00712DEE" w:rsidP="00712DEE">
      <w:pPr>
        <w:spacing w:line="400" w:lineRule="exact"/>
        <w:rPr>
          <w:rFonts w:ascii="Times New Roman" w:hAnsi="Times New Roman" w:cs="Times New Roman"/>
          <w:szCs w:val="21"/>
        </w:rPr>
      </w:pPr>
      <w:r w:rsidRPr="00C57A61">
        <w:rPr>
          <w:rFonts w:ascii="Times New Roman" w:hAnsi="Times New Roman" w:cs="Times New Roman"/>
          <w:szCs w:val="21"/>
        </w:rPr>
        <w:t>Link: http://gepia.cancer-pku.cn/detail.php?gene=ZBTB42</w:t>
      </w:r>
    </w:p>
    <w:p w14:paraId="575CA3AF" w14:textId="77777777" w:rsidR="00712DEE" w:rsidRPr="00C57A61" w:rsidRDefault="00712DEE" w:rsidP="00712DEE">
      <w:pPr>
        <w:spacing w:line="400" w:lineRule="exact"/>
        <w:rPr>
          <w:rFonts w:ascii="Times New Roman" w:hAnsi="Times New Roman" w:cs="Times New Roman"/>
          <w:szCs w:val="21"/>
        </w:rPr>
      </w:pPr>
      <w:r w:rsidRPr="00C57A61">
        <w:rPr>
          <w:rFonts w:ascii="Times New Roman" w:hAnsi="Times New Roman" w:cs="Times New Roman"/>
          <w:b/>
          <w:bCs/>
          <w:szCs w:val="21"/>
        </w:rPr>
        <w:t>2</w:t>
      </w:r>
      <w:r w:rsidRPr="00C57A61">
        <w:rPr>
          <w:rFonts w:ascii="Times New Roman" w:hAnsi="Times New Roman" w:cs="Times New Roman"/>
          <w:szCs w:val="21"/>
        </w:rPr>
        <w:t>. ZBTB42 expression data, methylation data in clinical subgroups, and mRNA expression of ZBTB42 in GTEx dataset are obtained from Web tools ---BrainBase.</w:t>
      </w:r>
    </w:p>
    <w:p w14:paraId="5D0D4433" w14:textId="704E5B80" w:rsidR="00125E95" w:rsidRPr="007F44DD" w:rsidRDefault="00712DEE" w:rsidP="007F44DD">
      <w:pPr>
        <w:spacing w:line="400" w:lineRule="exact"/>
        <w:rPr>
          <w:rFonts w:ascii="Times New Roman" w:hAnsi="Times New Roman" w:cs="Times New Roman" w:hint="eastAsia"/>
          <w:szCs w:val="21"/>
        </w:rPr>
      </w:pPr>
      <w:r w:rsidRPr="00C57A61">
        <w:rPr>
          <w:rFonts w:ascii="Times New Roman" w:hAnsi="Times New Roman" w:cs="Times New Roman"/>
          <w:szCs w:val="21"/>
        </w:rPr>
        <w:t>Link: https://ngdc.cncb.ac.cn/brainbase/geneInfo/ZBTB42</w:t>
      </w:r>
    </w:p>
    <w:sectPr w:rsidR="00125E95" w:rsidRPr="007F4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44291" w14:textId="77777777" w:rsidR="00F05FA6" w:rsidRDefault="00F05FA6" w:rsidP="00712DEE">
      <w:r>
        <w:separator/>
      </w:r>
    </w:p>
  </w:endnote>
  <w:endnote w:type="continuationSeparator" w:id="0">
    <w:p w14:paraId="4D9F0569" w14:textId="77777777" w:rsidR="00F05FA6" w:rsidRDefault="00F05FA6" w:rsidP="00712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1D803" w14:textId="77777777" w:rsidR="00F05FA6" w:rsidRDefault="00F05FA6" w:rsidP="00712DEE">
      <w:r>
        <w:separator/>
      </w:r>
    </w:p>
  </w:footnote>
  <w:footnote w:type="continuationSeparator" w:id="0">
    <w:p w14:paraId="50576FD1" w14:textId="77777777" w:rsidR="00F05FA6" w:rsidRDefault="00F05FA6" w:rsidP="00712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6E"/>
    <w:rsid w:val="00125E95"/>
    <w:rsid w:val="003C7540"/>
    <w:rsid w:val="00712DEE"/>
    <w:rsid w:val="007F44DD"/>
    <w:rsid w:val="00F05FA6"/>
    <w:rsid w:val="00FD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A12B0"/>
  <w15:chartTrackingRefBased/>
  <w15:docId w15:val="{0E28CC12-C064-47DE-9A73-A9F9C990D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D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D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DEE"/>
    <w:rPr>
      <w:sz w:val="18"/>
      <w:szCs w:val="18"/>
    </w:rPr>
  </w:style>
  <w:style w:type="character" w:styleId="a7">
    <w:name w:val="Hyperlink"/>
    <w:basedOn w:val="a0"/>
    <w:uiPriority w:val="99"/>
    <w:unhideWhenUsed/>
    <w:rsid w:val="00712D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闫文</dc:creator>
  <cp:keywords/>
  <dc:description/>
  <cp:lastModifiedBy>李 闫文</cp:lastModifiedBy>
  <cp:revision>3</cp:revision>
  <dcterms:created xsi:type="dcterms:W3CDTF">2022-11-10T09:22:00Z</dcterms:created>
  <dcterms:modified xsi:type="dcterms:W3CDTF">2022-11-1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ee1615d630c0fd6bf4eebed790349296461bc58926f3851fc450b1a2cd3c30</vt:lpwstr>
  </property>
</Properties>
</file>